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Table </w:t>
      </w:r>
      <w:bookmarkStart w:id="0" w:name="_GoBack"/>
      <w:bookmarkEnd w:id="0"/>
      <w:r>
        <w:rPr>
          <w:b/>
          <w:bCs/>
          <w:sz w:val="21"/>
          <w:szCs w:val="21"/>
        </w:rPr>
        <w:t xml:space="preserve">1 </w:t>
      </w:r>
      <w:r>
        <w:rPr>
          <w:sz w:val="21"/>
          <w:szCs w:val="21"/>
        </w:rPr>
        <w:t>Baseline information of enrolled samples in this study.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1747"/>
        <w:gridCol w:w="1747"/>
        <w:gridCol w:w="17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  <w:t>Clinical characteristics</w:t>
            </w:r>
          </w:p>
        </w:tc>
        <w:tc>
          <w:tcPr>
            <w:tcW w:w="174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  <w:t>TCGA-LUAD cohort (n=497)</w:t>
            </w:r>
          </w:p>
        </w:tc>
        <w:tc>
          <w:tcPr>
            <w:tcW w:w="174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  <w:t>TCGA-LUSC cohort (n=489)</w:t>
            </w:r>
          </w:p>
        </w:tc>
        <w:tc>
          <w:tcPr>
            <w:tcW w:w="174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  <w:t>GSE72094 (n=3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Age,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 xml:space="preserve">x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± S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4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65.24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± 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0.06</w:t>
            </w:r>
          </w:p>
        </w:tc>
        <w:tc>
          <w:tcPr>
            <w:tcW w:w="174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67.19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.51</w:t>
            </w:r>
          </w:p>
        </w:tc>
        <w:tc>
          <w:tcPr>
            <w:tcW w:w="174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69.36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±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Gender,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28 (45.88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62 (74.03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76 (44.2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69 (54.12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27 (25.97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22 (55.7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Stage,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Stage I + II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85 (77.46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95 (80.78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21 (80.6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Stage III + IV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05 (21.13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90 (18.40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72 (18.0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 xml:space="preserve">T,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  <w:shd w:val="clear" w:color="auto" w:fill="FFFFFF"/>
              </w:rPr>
              <w:t>n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T 1+2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3 (87.12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97 (81.19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T 3+4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 (12.27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92 (18.81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 xml:space="preserve">N,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  <w:shd w:val="clear" w:color="auto" w:fill="FFFFFF"/>
              </w:rPr>
              <w:t>n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N0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21 (64.59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13 (64.01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N1-3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65 (33.20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71 (34.97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 xml:space="preserve">M,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  <w:shd w:val="clear" w:color="auto" w:fill="FFFFFF"/>
              </w:rPr>
              <w:t>n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M0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31 (66.60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02 (82.21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M1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4 (4.83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7 (1.43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 xml:space="preserve">Smoking status,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  <w:shd w:val="clear" w:color="auto" w:fill="FFFFFF"/>
              </w:rPr>
              <w:t>n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Ever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00 (75.3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Never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1 (7.7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 xml:space="preserve">Mean survival time,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 xml:space="preserve">x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± SD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2.50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 2.46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2.67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 2.64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2.17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 1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 xml:space="preserve">Survival status, </w:t>
            </w:r>
            <w:r>
              <w:rPr>
                <w:rFonts w:ascii="Times New Roman" w:hAnsi="Times New Roman" w:eastAsia="等线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Alive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17 (63.78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79 (57.06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85 (71.6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045" w:type="dxa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shd w:val="clear" w:color="auto" w:fill="FFFFFF"/>
              </w:rPr>
              <w:t>Dead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80 (36.22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10 (42.94%)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13 (28.39%)</w:t>
            </w:r>
          </w:p>
        </w:tc>
      </w:tr>
    </w:tbl>
    <w:p>
      <w:pPr>
        <w:rPr>
          <w:sz w:val="21"/>
          <w:szCs w:val="21"/>
        </w:rPr>
      </w:pPr>
      <w:r>
        <w:rPr>
          <w:kern w:val="0"/>
          <w:sz w:val="21"/>
          <w:szCs w:val="21"/>
          <w:vertAlign w:val="superscript"/>
        </w:rPr>
        <w:t>*</w:t>
      </w:r>
      <w:r>
        <w:rPr>
          <w:sz w:val="21"/>
          <w:szCs w:val="21"/>
        </w:rPr>
        <w:t xml:space="preserve">Continuous variables were represented by means and standard deviations </w:t>
      </w:r>
      <w:r>
        <w:rPr>
          <w:rFonts w:hint="eastAsia"/>
          <w:sz w:val="21"/>
          <w:szCs w:val="21"/>
        </w:rPr>
        <w:t>(</w:t>
      </w:r>
      <w:r>
        <w:rPr>
          <w:i/>
          <w:iCs/>
          <w:szCs w:val="21"/>
        </w:rPr>
        <w:t xml:space="preserve">x </w:t>
      </w:r>
      <w:r>
        <w:rPr>
          <w:i/>
          <w:iCs/>
          <w:kern w:val="0"/>
          <w:szCs w:val="21"/>
        </w:rPr>
        <w:t>± SD</w:t>
      </w:r>
      <w:r>
        <w:rPr>
          <w:sz w:val="21"/>
          <w:szCs w:val="21"/>
        </w:rPr>
        <w:t xml:space="preserve">); </w:t>
      </w:r>
      <w:r>
        <w:rPr>
          <w:sz w:val="21"/>
          <w:szCs w:val="21"/>
          <w:vertAlign w:val="superscript"/>
        </w:rPr>
        <w:t>**</w:t>
      </w:r>
      <w:r>
        <w:rPr>
          <w:sz w:val="21"/>
          <w:szCs w:val="21"/>
        </w:rPr>
        <w:t>Categorical variables were represented by quantity values (</w:t>
      </w:r>
      <w:r>
        <w:rPr>
          <w:i/>
          <w:iCs/>
          <w:szCs w:val="21"/>
        </w:rPr>
        <w:t>n</w:t>
      </w:r>
      <w:r>
        <w:rPr>
          <w:sz w:val="21"/>
          <w:szCs w:val="21"/>
        </w:rPr>
        <w:t>); TCGA: The Cancer Genome Atlas; LUAD: lung adenocarcinoma; LUSC: lung squamous cell carcinom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042"/>
    <w:rsid w:val="00084E7A"/>
    <w:rsid w:val="00261369"/>
    <w:rsid w:val="00581A53"/>
    <w:rsid w:val="00756EC9"/>
    <w:rsid w:val="00793288"/>
    <w:rsid w:val="00803BE4"/>
    <w:rsid w:val="008E1B44"/>
    <w:rsid w:val="00972105"/>
    <w:rsid w:val="00A008DC"/>
    <w:rsid w:val="00A4596C"/>
    <w:rsid w:val="00A53A26"/>
    <w:rsid w:val="00B37042"/>
    <w:rsid w:val="00B56A59"/>
    <w:rsid w:val="00BD54D7"/>
    <w:rsid w:val="00C161D6"/>
    <w:rsid w:val="00C515D7"/>
    <w:rsid w:val="00CE410A"/>
    <w:rsid w:val="00DC75B0"/>
    <w:rsid w:val="00E57E00"/>
    <w:rsid w:val="00F906DE"/>
    <w:rsid w:val="419C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basedOn w:val="4"/>
    <w:uiPriority w:val="39"/>
    <w:rPr>
      <w:rFonts w:ascii="等线" w:hAnsi="等线" w:eastAsia="等线" w:cs="Times New Roman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1</Words>
  <Characters>978</Characters>
  <Lines>8</Lines>
  <Paragraphs>2</Paragraphs>
  <TotalTime>146</TotalTime>
  <ScaleCrop>false</ScaleCrop>
  <LinksUpToDate>false</LinksUpToDate>
  <CharactersWithSpaces>114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11:20:00Z</dcterms:created>
  <dc:creator>zhang zhe</dc:creator>
  <cp:lastModifiedBy>yong5</cp:lastModifiedBy>
  <dcterms:modified xsi:type="dcterms:W3CDTF">2021-11-21T02:13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7D59979646441DA92DDF4901EA18EC0</vt:lpwstr>
  </property>
</Properties>
</file>